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0E96D" w14:textId="3A84D612" w:rsidR="009979D6" w:rsidRPr="00FB4E6D" w:rsidRDefault="009979D6" w:rsidP="009979D6">
      <w:pPr>
        <w:rPr>
          <w:rFonts w:ascii="Times New Roman" w:hAnsi="Times New Roman" w:cs="Times New Roman"/>
          <w:b/>
          <w:sz w:val="24"/>
          <w:szCs w:val="24"/>
        </w:rPr>
      </w:pPr>
      <w:r w:rsidRPr="00FB4E6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Table </w:t>
      </w:r>
      <w:r w:rsidR="00594AC5">
        <w:rPr>
          <w:rFonts w:ascii="Times New Roman" w:hAnsi="Times New Roman" w:cs="Times New Roman"/>
          <w:b/>
          <w:color w:val="000000"/>
          <w:sz w:val="24"/>
          <w:szCs w:val="24"/>
        </w:rPr>
        <w:t>A2</w:t>
      </w:r>
      <w:r w:rsidRPr="00FB4E6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Quality assessment by the </w:t>
      </w:r>
      <w:r w:rsidRPr="00FB4E6D">
        <w:rPr>
          <w:rFonts w:ascii="Times New Roman" w:hAnsi="Times New Roman" w:cs="Times New Roman"/>
          <w:b/>
          <w:sz w:val="24"/>
          <w:szCs w:val="24"/>
        </w:rPr>
        <w:t>Newcastle-Ottawa Scale</w:t>
      </w:r>
    </w:p>
    <w:p w14:paraId="44C7CFF1" w14:textId="77777777" w:rsidR="009979D6" w:rsidRPr="00FB4E6D" w:rsidRDefault="009979D6" w:rsidP="009979D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326" w:type="dxa"/>
        <w:tblLook w:val="04A0" w:firstRow="1" w:lastRow="0" w:firstColumn="1" w:lastColumn="0" w:noHBand="0" w:noVBand="1"/>
      </w:tblPr>
      <w:tblGrid>
        <w:gridCol w:w="1960"/>
        <w:gridCol w:w="900"/>
        <w:gridCol w:w="1500"/>
        <w:gridCol w:w="1723"/>
        <w:gridCol w:w="1243"/>
      </w:tblGrid>
      <w:tr w:rsidR="009979D6" w:rsidRPr="00FB4E6D" w14:paraId="0544BDEB" w14:textId="77777777" w:rsidTr="00F47879">
        <w:trPr>
          <w:trHeight w:val="500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1261F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0375F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79159F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F53FE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6324F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s</w:t>
            </w:r>
          </w:p>
        </w:tc>
      </w:tr>
      <w:tr w:rsidR="009979D6" w:rsidRPr="00FB4E6D" w14:paraId="7BFFABE3" w14:textId="77777777" w:rsidTr="00F47879">
        <w:trPr>
          <w:trHeight w:val="317"/>
        </w:trPr>
        <w:tc>
          <w:tcPr>
            <w:tcW w:w="1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6A335" w14:textId="77777777" w:rsidR="009979D6" w:rsidRPr="00FB4E6D" w:rsidRDefault="009979D6" w:rsidP="003E1B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002FF" w14:textId="77777777" w:rsidR="009979D6" w:rsidRPr="00FB4E6D" w:rsidRDefault="009979D6" w:rsidP="003E1B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FA2D6" w14:textId="77777777" w:rsidR="009979D6" w:rsidRPr="00FB4E6D" w:rsidRDefault="009979D6" w:rsidP="003E1B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6E068" w14:textId="77777777" w:rsidR="009979D6" w:rsidRPr="00FB4E6D" w:rsidRDefault="009979D6" w:rsidP="003E1B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BD6E3" w14:textId="77777777" w:rsidR="009979D6" w:rsidRPr="00FB4E6D" w:rsidRDefault="009979D6" w:rsidP="003E1B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979D6" w:rsidRPr="00FB4E6D" w14:paraId="616C7ABA" w14:textId="77777777" w:rsidTr="00F47879">
        <w:trPr>
          <w:trHeight w:val="28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31C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Bagley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E587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230B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1CE8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EE29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979D6" w:rsidRPr="00FB4E6D" w14:paraId="3A6B3B1D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17A0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iem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17BD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737F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8DB3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FF91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979D6" w:rsidRPr="00FB4E6D" w14:paraId="18DEBB8E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8E6B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7245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7AE9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1F2D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D5B9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979D6" w:rsidRPr="00FB4E6D" w14:paraId="78295921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E38C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ogad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3BBC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9F40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08C9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B2C7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979D6" w:rsidRPr="00FB4E6D" w14:paraId="6A032B63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39DA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oyan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4B91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DEAE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8D5B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B539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979D6" w:rsidRPr="00FB4E6D" w14:paraId="26B1FEF8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7372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cchinett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A745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C726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E8C8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EA50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</w:tr>
      <w:tr w:rsidR="009979D6" w:rsidRPr="00FB4E6D" w14:paraId="3D03782D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25F8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ku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6593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8103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03F1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02B4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979D6" w:rsidRPr="00FB4E6D" w14:paraId="4DCBD79B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2672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C3EC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0CC6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F22D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97EA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979D6" w:rsidRPr="00FB4E6D" w14:paraId="7D6C8F0A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28DB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uss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2157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E0E5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864F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6BBA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979D6" w:rsidRPr="00FB4E6D" w14:paraId="6F4F3E90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75FB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iroya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080E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F42E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3C31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CF1D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979D6" w:rsidRPr="00FB4E6D" w14:paraId="05183243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FF8A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3A42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C9C0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8113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83D3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</w:tr>
      <w:tr w:rsidR="009979D6" w:rsidRPr="00FB4E6D" w14:paraId="7881E003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EA84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ke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89F0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C109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520E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D07C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</w:tr>
      <w:tr w:rsidR="009979D6" w:rsidRPr="00FB4E6D" w14:paraId="5768CB84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D16C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lon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D94E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3A3D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F2C8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941C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</w:tr>
      <w:tr w:rsidR="009979D6" w:rsidRPr="00FB4E6D" w14:paraId="7AC3BF45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5C85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a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44CA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D77E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DC01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0D65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979D6" w:rsidRPr="00FB4E6D" w14:paraId="2BA6F0E2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A357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usseli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2263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0B61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52CB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0551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</w:tr>
      <w:tr w:rsidR="00F47879" w:rsidRPr="00FB4E6D" w14:paraId="56146BBB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0436" w14:textId="727C4BD3" w:rsidR="00F47879" w:rsidRPr="00FB4E6D" w:rsidRDefault="00F47879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78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ataya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8706" w14:textId="47796037" w:rsidR="00F47879" w:rsidRPr="00FB4E6D" w:rsidRDefault="00F47879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D150" w14:textId="62A530C1" w:rsidR="00F47879" w:rsidRPr="00FB4E6D" w:rsidRDefault="00F47879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C5A0" w14:textId="48BDB87E" w:rsidR="00F47879" w:rsidRPr="00FB4E6D" w:rsidRDefault="00F47879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639E" w14:textId="5D0653BF" w:rsidR="00F47879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979D6" w:rsidRPr="00FB4E6D" w14:paraId="2627E10B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DCB4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AD9E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8A80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0CF8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4FF9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9979D6" w:rsidRPr="00FB4E6D" w14:paraId="24752F4C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37E3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ri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F7F3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021D" w14:textId="40F3AF73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EE67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8D0E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9979D6" w:rsidRPr="00FB4E6D" w14:paraId="3FBBA957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4EF3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A009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585A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61CA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6E34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</w:tr>
      <w:tr w:rsidR="009979D6" w:rsidRPr="00FB4E6D" w14:paraId="79E56254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508A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v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811E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4493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8BCC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0D7D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</w:tr>
      <w:tr w:rsidR="009979D6" w:rsidRPr="00FB4E6D" w14:paraId="3618405F" w14:textId="77777777" w:rsidTr="00F47879">
        <w:trPr>
          <w:trHeight w:val="28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1C56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laj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F7C4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0307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01CE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02A5" w14:textId="77777777" w:rsidR="009979D6" w:rsidRPr="00FB4E6D" w:rsidRDefault="00997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</w:tr>
      <w:tr w:rsidR="00784F96" w:rsidRPr="00FB4E6D" w14:paraId="7CE8DCF5" w14:textId="77777777" w:rsidTr="009D39D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087F" w14:textId="52F417EB" w:rsidR="00784F9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39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ia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AF39" w14:textId="678C3F40" w:rsidR="00784F9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1BAA" w14:textId="25520655" w:rsidR="00784F9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70945" w14:textId="6B945F81" w:rsidR="00784F9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84F7" w14:textId="42A80281" w:rsidR="00784F9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D39D6" w:rsidRPr="00FB4E6D" w14:paraId="43A34DB6" w14:textId="77777777" w:rsidTr="009D39D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DEA2" w14:textId="02A847BE" w:rsidR="009D39D6" w:rsidRPr="009D39D6" w:rsidRDefault="009D39D6" w:rsidP="009D39D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9D39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ataya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AE57" w14:textId="7A44654A" w:rsidR="009D39D6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1001" w14:textId="5F9B8472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E362" w14:textId="448BDFF3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0B75" w14:textId="43FE7B5F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D39D6" w:rsidRPr="00FB4E6D" w14:paraId="5A913E34" w14:textId="77777777" w:rsidTr="009D39D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0EDB" w14:textId="6EA35A93" w:rsidR="009D39D6" w:rsidRDefault="009D39D6" w:rsidP="009D39D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9D39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tsuba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D901" w14:textId="666C19A7" w:rsidR="009D39D6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AEFD" w14:textId="7B2063BC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FF85" w14:textId="7FB5ECA5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6278" w14:textId="3A9A996F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D39D6" w:rsidRPr="00FB4E6D" w14:paraId="310742F8" w14:textId="77777777" w:rsidTr="009D39D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F24A" w14:textId="71B2052A" w:rsidR="009D39D6" w:rsidRDefault="009D39D6" w:rsidP="009D39D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Pr="009D39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laj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DE3E" w14:textId="2FC9E00A" w:rsidR="009D39D6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D6CD" w14:textId="41469ECD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4E11" w14:textId="35B3F21E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A29D" w14:textId="5944BA87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</w:tr>
      <w:tr w:rsidR="009D39D6" w:rsidRPr="00FB4E6D" w14:paraId="08C86997" w14:textId="77777777" w:rsidTr="009D39D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C6DC" w14:textId="10B18179" w:rsidR="009D39D6" w:rsidRDefault="009D39D6" w:rsidP="009D39D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Pr="009D39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trov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B280" w14:textId="783541B1" w:rsidR="009D39D6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A467" w14:textId="05B47A11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DD55" w14:textId="70AD3266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DE86" w14:textId="037757A0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D39D6" w:rsidRPr="00FB4E6D" w14:paraId="72CC3343" w14:textId="77777777" w:rsidTr="009D39D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808E" w14:textId="59D3936B" w:rsidR="009D39D6" w:rsidRDefault="009D39D6" w:rsidP="009D39D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Pr="009D39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85ED" w14:textId="26CBA67F" w:rsidR="009D39D6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B3BC" w14:textId="677BC8AE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F696" w14:textId="12CE9D98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9051" w14:textId="6CB42160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D39D6" w:rsidRPr="00FB4E6D" w14:paraId="0E8FB007" w14:textId="77777777" w:rsidTr="009D39D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3AA6" w14:textId="1323A73D" w:rsidR="009D39D6" w:rsidRDefault="009D39D6" w:rsidP="009D39D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Pr="009D39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oss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DBCE" w14:textId="5A4F43E8" w:rsidR="009D39D6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3E15" w14:textId="76311BAE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9A12" w14:textId="78362753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9AB3" w14:textId="2C3A1292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D39D6" w:rsidRPr="00FB4E6D" w14:paraId="1919A911" w14:textId="77777777" w:rsidTr="009D39D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87D0" w14:textId="7C4C3895" w:rsidR="009D39D6" w:rsidRDefault="009D39D6" w:rsidP="009D39D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Pr="009D39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uss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F786" w14:textId="4A2DFD6D" w:rsidR="009D39D6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BC06" w14:textId="40765CC3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2531" w14:textId="5B3D87A6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C209" w14:textId="5C1A7A11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D39D6" w:rsidRPr="00FB4E6D" w14:paraId="3B4BCC25" w14:textId="77777777" w:rsidTr="009D39D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B9AE" w14:textId="7BE8B02A" w:rsidR="009D39D6" w:rsidRDefault="009D39D6" w:rsidP="009D39D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</w:t>
            </w:r>
            <w:r w:rsidRPr="009D39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monaggi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3648" w14:textId="78AF3610" w:rsidR="009D39D6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3B8C" w14:textId="1E4A49DD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706F" w14:textId="5E834EB8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0E7E" w14:textId="51613BAD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D39D6" w:rsidRPr="00FB4E6D" w14:paraId="54D6931D" w14:textId="77777777" w:rsidTr="009D39D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28D7" w14:textId="16F1A5EB" w:rsidR="009D39D6" w:rsidRDefault="009D39D6" w:rsidP="009D39D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Pr="009D39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8604" w14:textId="5DC602B1" w:rsidR="009D39D6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0CFD" w14:textId="1DF0AFFF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0EF8" w14:textId="0A1BF58C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F764" w14:textId="2579F593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9D39D6" w:rsidRPr="00FB4E6D" w14:paraId="2C7EE489" w14:textId="77777777" w:rsidTr="009D39D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3CCA" w14:textId="33DD6542" w:rsidR="009D39D6" w:rsidRDefault="009D39D6" w:rsidP="009D39D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</w:t>
            </w:r>
            <w:r w:rsidRPr="009D39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ka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D4BF" w14:textId="45C75BD2" w:rsidR="009D39D6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622D" w14:textId="6AD6631D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3A6D" w14:textId="6DA7A55E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5EE3" w14:textId="6F84B203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9D39D6" w:rsidRPr="00FB4E6D" w14:paraId="4A587F6F" w14:textId="77777777" w:rsidTr="009D39D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D66D" w14:textId="21240E4E" w:rsidR="009D39D6" w:rsidRDefault="009D39D6" w:rsidP="009D39D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 </w:t>
            </w:r>
            <w:r w:rsidRPr="009D39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io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DD41" w14:textId="591FB58C" w:rsidR="009D39D6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CF4B" w14:textId="69A3835E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516D" w14:textId="33DB9982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B2FE" w14:textId="1B697F87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9D39D6" w:rsidRPr="00FB4E6D" w14:paraId="39AA3C9B" w14:textId="77777777" w:rsidTr="009D39D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325D" w14:textId="247B01DE" w:rsidR="009D39D6" w:rsidRDefault="009D39D6" w:rsidP="009D39D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 </w:t>
            </w:r>
            <w:r w:rsidRPr="009D39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u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C5FE" w14:textId="11A4A2D6" w:rsidR="009D39D6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A818F" w14:textId="7D38E760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0E15" w14:textId="30241B80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323E" w14:textId="509991C0" w:rsidR="009D39D6" w:rsidRPr="00FB4E6D" w:rsidRDefault="009D39D6" w:rsidP="003E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B4E6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</w:tbl>
    <w:p w14:paraId="7642899B" w14:textId="4A2C1970" w:rsidR="003B5EFF" w:rsidRPr="007418F6" w:rsidRDefault="007418F6">
      <w:pPr>
        <w:rPr>
          <w:u w:val="single"/>
        </w:rPr>
      </w:pP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                                                                   </w:t>
      </w:r>
    </w:p>
    <w:sectPr w:rsidR="003B5EFF" w:rsidRPr="007418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508852" w14:textId="77777777" w:rsidR="008732B1" w:rsidRDefault="008732B1" w:rsidP="009979D6">
      <w:r>
        <w:separator/>
      </w:r>
    </w:p>
  </w:endnote>
  <w:endnote w:type="continuationSeparator" w:id="0">
    <w:p w14:paraId="1752913C" w14:textId="77777777" w:rsidR="008732B1" w:rsidRDefault="008732B1" w:rsidP="00997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30EC3A" w14:textId="77777777" w:rsidR="008732B1" w:rsidRDefault="008732B1" w:rsidP="009979D6">
      <w:r>
        <w:separator/>
      </w:r>
    </w:p>
  </w:footnote>
  <w:footnote w:type="continuationSeparator" w:id="0">
    <w:p w14:paraId="3B097201" w14:textId="77777777" w:rsidR="008732B1" w:rsidRDefault="008732B1" w:rsidP="00997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964"/>
    <w:rsid w:val="001528BF"/>
    <w:rsid w:val="003B5EFF"/>
    <w:rsid w:val="00594AC5"/>
    <w:rsid w:val="007418F6"/>
    <w:rsid w:val="00784F96"/>
    <w:rsid w:val="008732B1"/>
    <w:rsid w:val="009979D6"/>
    <w:rsid w:val="009D39D6"/>
    <w:rsid w:val="00A50964"/>
    <w:rsid w:val="00AA1EFD"/>
    <w:rsid w:val="00E46C5C"/>
    <w:rsid w:val="00F47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9FAD44"/>
  <w15:chartTrackingRefBased/>
  <w15:docId w15:val="{CE00CB84-6698-4088-BE76-DC776F959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9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9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9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5134262@qq.com</dc:creator>
  <cp:keywords/>
  <dc:description/>
  <cp:lastModifiedBy>515134262@qq.com</cp:lastModifiedBy>
  <cp:revision>5</cp:revision>
  <dcterms:created xsi:type="dcterms:W3CDTF">2021-01-08T14:04:00Z</dcterms:created>
  <dcterms:modified xsi:type="dcterms:W3CDTF">2021-03-17T14:18:00Z</dcterms:modified>
</cp:coreProperties>
</file>